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exact"/>
        <w:rPr>
          <w:rStyle w:val="17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exact"/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17"/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ffects of vitamin D deficiency on the improvement of metabolic disorders in obese mice after vertical sleeve gastrectomy</w:t>
      </w:r>
    </w:p>
    <w:p>
      <w:pPr>
        <w:spacing w:line="480" w:lineRule="exact"/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exact"/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</w:pP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Jie Zhang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,2#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Min Feng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3#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Lisha Pan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4#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eng Wang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,3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Pengfei Wu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Yang You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Meiyun Hua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Tianci Zhang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Zheng Wang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Liang Zong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, Yuanping Han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 and Wenxian Guan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,3,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</w:p>
    <w:p>
      <w:pPr>
        <w:spacing w:line="480" w:lineRule="exact"/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</w:pPr>
    </w:p>
    <w:p>
      <w:pPr>
        <w:spacing w:line="480" w:lineRule="exact"/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exact"/>
        <w:rPr>
          <w:rStyle w:val="17"/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17"/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spacing w:line="480" w:lineRule="exact"/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17"/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f</w:t>
      </w:r>
      <w:r>
        <w:rPr>
          <w:rStyle w:val="17"/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gure</w:t>
      </w:r>
    </w:p>
    <w:p>
      <w:pPr>
        <w:spacing w:line="240" w:lineRule="auto"/>
        <w:rPr>
          <w:rStyle w:val="17"/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17"/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4150" cy="2830195"/>
            <wp:effectExtent l="0" t="0" r="19050" b="14605"/>
            <wp:docPr id="3" name="图片 3" descr="35346981_File000022_858919011的副本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5346981_File000022_858919011的副本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exact"/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val="en-US" w:eastAsia="zh-CN"/>
        </w:rPr>
      </w:pPr>
      <w:r>
        <w:rPr>
          <w:rStyle w:val="17"/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Style w:val="17"/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gure</w:t>
      </w:r>
      <w:r>
        <w:rPr>
          <w:rStyle w:val="17"/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17"/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Style w:val="17"/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Style w:val="17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>A</w:t>
      </w:r>
      <w:r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val="en-US" w:eastAsia="zh-CN"/>
        </w:rPr>
        <w:t xml:space="preserve"> and 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>B</w:t>
      </w:r>
      <w:r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val="en-US" w:eastAsia="zh-CN"/>
        </w:rPr>
        <w:t xml:space="preserve">: 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 xml:space="preserve">The body weights of the DIO </w:t>
      </w:r>
      <w:r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</w:rPr>
        <w:t>and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 xml:space="preserve"> normal diet mic</w:t>
      </w:r>
      <w:r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val="en-US" w:eastAsia="zh-CN"/>
        </w:rPr>
        <w:t>e.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 xml:space="preserve"> C</w:t>
      </w:r>
      <w:r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val="en-US" w:eastAsia="zh-CN"/>
        </w:rPr>
        <w:t xml:space="preserve"> and 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>D</w:t>
      </w:r>
      <w:r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val="en-US" w:eastAsia="zh-CN"/>
        </w:rPr>
        <w:t>: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 xml:space="preserve"> The plasma VD3 concentrations of the HFD+VDD and the HFD mice</w:t>
      </w:r>
      <w:r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val="en-US" w:eastAsia="zh-CN"/>
        </w:rPr>
        <w:t>.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 xml:space="preserve"> E</w:t>
      </w:r>
      <w:r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val="en-US" w:eastAsia="zh-CN"/>
        </w:rPr>
        <w:t>: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 xml:space="preserve"> The blood glucose levels of the DIO mice</w:t>
      </w:r>
      <w:r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val="en-US" w:eastAsia="zh-CN"/>
        </w:rPr>
        <w:t>.</w:t>
      </w:r>
    </w:p>
    <w:p>
      <w:pPr>
        <w:spacing w:line="480" w:lineRule="exact"/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val="en-US" w:eastAsia="zh-CN"/>
        </w:rPr>
      </w:pPr>
    </w:p>
    <w:p>
      <w:pPr>
        <w:spacing w:line="480" w:lineRule="exact"/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val="en-US" w:eastAsia="zh-CN"/>
        </w:rPr>
      </w:pPr>
    </w:p>
    <w:p>
      <w:pPr>
        <w:spacing w:line="240" w:lineRule="auto"/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eastAsia="zh-CN"/>
        </w:rPr>
      </w:pPr>
      <w:r>
        <w:rPr>
          <w:rStyle w:val="17"/>
          <w:rFonts w:hint="eastAsia" w:ascii="Times New Roman" w:hAnsi="Times New Roman" w:cs="Times New Roman"/>
          <w:bCs/>
          <w:color w:val="333333"/>
          <w:sz w:val="24"/>
          <w:szCs w:val="24"/>
          <w:lang w:eastAsia="zh-CN"/>
        </w:rPr>
        <w:drawing>
          <wp:inline distT="0" distB="0" distL="114300" distR="114300">
            <wp:extent cx="5269230" cy="2877820"/>
            <wp:effectExtent l="0" t="0" r="13970" b="17780"/>
            <wp:docPr id="4" name="图片 4" descr="35346981_File000023_8589190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5346981_File000023_85891905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exact"/>
        <w:rPr>
          <w:rStyle w:val="17"/>
          <w:rFonts w:hint="default" w:ascii="Times New Roman" w:hAnsi="Times New Roman" w:cs="Times New Roman" w:eastAsiaTheme="minorEastAsia"/>
          <w:bCs/>
          <w:color w:val="333333"/>
          <w:sz w:val="24"/>
          <w:szCs w:val="24"/>
          <w:lang w:val="en-US" w:eastAsia="zh-CN"/>
        </w:rPr>
      </w:pPr>
      <w:r>
        <w:rPr>
          <w:rStyle w:val="17"/>
          <w:rFonts w:ascii="Times New Roman" w:hAnsi="Times New Roman" w:cs="Times New Roman"/>
          <w:b/>
          <w:bCs w:val="0"/>
          <w:color w:val="333333"/>
          <w:sz w:val="24"/>
          <w:szCs w:val="24"/>
        </w:rPr>
        <w:t>Figure S2</w:t>
      </w:r>
      <w:r>
        <w:rPr>
          <w:rStyle w:val="17"/>
          <w:rFonts w:hint="default" w:ascii="Times New Roman" w:hAnsi="Times New Roman" w:cs="Times New Roman"/>
          <w:b w:val="0"/>
          <w:bCs/>
          <w:color w:val="333333"/>
          <w:sz w:val="24"/>
          <w:szCs w:val="24"/>
          <w:lang w:val="en-US" w:eastAsia="zh-CN"/>
        </w:rPr>
        <w:t xml:space="preserve">: 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>A</w:t>
      </w:r>
      <w:r>
        <w:rPr>
          <w:rStyle w:val="17"/>
          <w:rFonts w:hint="default" w:ascii="Times New Roman" w:hAnsi="Times New Roman" w:cs="Times New Roman"/>
          <w:bCs/>
          <w:color w:val="333333"/>
          <w:sz w:val="24"/>
          <w:szCs w:val="24"/>
          <w:lang w:val="en-US" w:eastAsia="zh-CN"/>
        </w:rPr>
        <w:t>: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 xml:space="preserve"> 12h fasting blood glucose levels 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 xml:space="preserve">before 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>VSG surgery</w:t>
      </w:r>
      <w:r>
        <w:rPr>
          <w:rStyle w:val="17"/>
          <w:rFonts w:hint="default" w:ascii="Times New Roman" w:hAnsi="Times New Roman" w:cs="Times New Roman"/>
          <w:bCs/>
          <w:color w:val="333333"/>
          <w:sz w:val="24"/>
          <w:szCs w:val="24"/>
          <w:lang w:val="en-US" w:eastAsia="zh-CN"/>
        </w:rPr>
        <w:t xml:space="preserve">. 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>B</w:t>
      </w:r>
      <w:r>
        <w:rPr>
          <w:rStyle w:val="17"/>
          <w:rFonts w:hint="default" w:ascii="Times New Roman" w:hAnsi="Times New Roman" w:cs="Times New Roman"/>
          <w:bCs/>
          <w:color w:val="333333"/>
          <w:sz w:val="24"/>
          <w:szCs w:val="24"/>
          <w:lang w:val="en-US" w:eastAsia="zh-CN"/>
        </w:rPr>
        <w:t>: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 xml:space="preserve"> </w:t>
      </w:r>
      <w:r>
        <w:rPr>
          <w:rStyle w:val="17"/>
          <w:rFonts w:hint="default" w:ascii="Times New Roman" w:hAnsi="Times New Roman" w:cs="Times New Roman"/>
          <w:bCs/>
          <w:color w:val="333333"/>
          <w:sz w:val="24"/>
          <w:szCs w:val="24"/>
          <w:lang w:val="en-US" w:eastAsia="zh-CN"/>
        </w:rPr>
        <w:t>B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>lood glucose levels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 xml:space="preserve"> before </w:t>
      </w:r>
      <w:r>
        <w:rPr>
          <w:rStyle w:val="17"/>
          <w:rFonts w:ascii="Times New Roman" w:hAnsi="Times New Roman" w:cs="Times New Roman"/>
          <w:bCs/>
          <w:color w:val="333333"/>
          <w:sz w:val="24"/>
          <w:szCs w:val="24"/>
        </w:rPr>
        <w:t>VSG surgery</w:t>
      </w:r>
      <w:r>
        <w:rPr>
          <w:rStyle w:val="17"/>
          <w:rFonts w:hint="default" w:ascii="Times New Roman" w:hAnsi="Times New Roman" w:cs="Times New Roman"/>
          <w:bCs/>
          <w:color w:val="333333"/>
          <w:sz w:val="24"/>
          <w:szCs w:val="24"/>
          <w:lang w:val="en-US" w:eastAsia="zh-CN"/>
        </w:rPr>
        <w:t>.</w:t>
      </w:r>
    </w:p>
    <w:p>
      <w:pPr>
        <w:spacing w:line="480" w:lineRule="exact"/>
        <w:rPr>
          <w:rStyle w:val="17"/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576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URWPalladioL-Bold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3bd4862d.I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80675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678fd422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463cc31e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f0129623+fb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altName w:val="汉仪旗黑KW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28504886"/>
    </w:sdtPr>
    <w:sdtEndPr>
      <w:rPr>
        <w:sz w:val="22"/>
        <w:szCs w:val="22"/>
      </w:rPr>
    </w:sdtEndPr>
    <w:sdtContent>
      <w:p>
        <w:pPr>
          <w:pStyle w:val="6"/>
          <w:jc w:val="center"/>
          <w:rPr>
            <w:sz w:val="22"/>
            <w:szCs w:val="22"/>
          </w:rPr>
        </w:pPr>
        <w:r>
          <w:rPr>
            <w:sz w:val="22"/>
            <w:szCs w:val="22"/>
          </w:rPr>
          <w:fldChar w:fldCharType="begin"/>
        </w:r>
        <w:r>
          <w:rPr>
            <w:sz w:val="22"/>
            <w:szCs w:val="22"/>
          </w:rPr>
          <w:instrText xml:space="preserve"> PAGE   \* MERGEFORMAT </w:instrText>
        </w:r>
        <w:r>
          <w:rPr>
            <w:sz w:val="22"/>
            <w:szCs w:val="22"/>
          </w:rPr>
          <w:fldChar w:fldCharType="separate"/>
        </w:r>
        <w:r>
          <w:rPr>
            <w:sz w:val="22"/>
            <w:szCs w:val="22"/>
          </w:rPr>
          <w:t>11</w:t>
        </w:r>
        <w:r>
          <w:rPr>
            <w:sz w:val="22"/>
            <w:szCs w:val="22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bordersDoNotSurroundHeader w:val="1"/>
  <w:bordersDoNotSurroundFooter w:val="1"/>
  <w:trackRevisions w:val="1"/>
  <w:documentProtection w:enforcement="0"/>
  <w:defaultTabStop w:val="576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77E"/>
    <w:rsid w:val="00006E86"/>
    <w:rsid w:val="000075A4"/>
    <w:rsid w:val="000110E0"/>
    <w:rsid w:val="00014AED"/>
    <w:rsid w:val="0001692E"/>
    <w:rsid w:val="000216CC"/>
    <w:rsid w:val="00021A5A"/>
    <w:rsid w:val="000224A1"/>
    <w:rsid w:val="0002267B"/>
    <w:rsid w:val="000232D5"/>
    <w:rsid w:val="00031D81"/>
    <w:rsid w:val="000336D0"/>
    <w:rsid w:val="00035EA9"/>
    <w:rsid w:val="000371C0"/>
    <w:rsid w:val="00042203"/>
    <w:rsid w:val="000504ED"/>
    <w:rsid w:val="00050ACC"/>
    <w:rsid w:val="00057407"/>
    <w:rsid w:val="00060A6C"/>
    <w:rsid w:val="00062C0C"/>
    <w:rsid w:val="0006665C"/>
    <w:rsid w:val="00070573"/>
    <w:rsid w:val="0007335F"/>
    <w:rsid w:val="0008506C"/>
    <w:rsid w:val="000869E1"/>
    <w:rsid w:val="0008780B"/>
    <w:rsid w:val="00094912"/>
    <w:rsid w:val="000A1157"/>
    <w:rsid w:val="000A3F21"/>
    <w:rsid w:val="000A41A9"/>
    <w:rsid w:val="000B0AE5"/>
    <w:rsid w:val="000B0D31"/>
    <w:rsid w:val="000B2B4B"/>
    <w:rsid w:val="000B61DE"/>
    <w:rsid w:val="000B6571"/>
    <w:rsid w:val="000B70AB"/>
    <w:rsid w:val="000B76FA"/>
    <w:rsid w:val="000C369A"/>
    <w:rsid w:val="000C52CE"/>
    <w:rsid w:val="000C7143"/>
    <w:rsid w:val="000D212B"/>
    <w:rsid w:val="000D7F1F"/>
    <w:rsid w:val="000E0CC1"/>
    <w:rsid w:val="000E1C61"/>
    <w:rsid w:val="000E1EE3"/>
    <w:rsid w:val="000E546A"/>
    <w:rsid w:val="000F3AEB"/>
    <w:rsid w:val="000F7ED0"/>
    <w:rsid w:val="00105F68"/>
    <w:rsid w:val="0011656F"/>
    <w:rsid w:val="0011679D"/>
    <w:rsid w:val="00120592"/>
    <w:rsid w:val="0012539E"/>
    <w:rsid w:val="0012541B"/>
    <w:rsid w:val="001258DF"/>
    <w:rsid w:val="001302BD"/>
    <w:rsid w:val="00130B0F"/>
    <w:rsid w:val="001311F9"/>
    <w:rsid w:val="00133D28"/>
    <w:rsid w:val="001438CA"/>
    <w:rsid w:val="00144685"/>
    <w:rsid w:val="00146765"/>
    <w:rsid w:val="0015480E"/>
    <w:rsid w:val="00157156"/>
    <w:rsid w:val="00160398"/>
    <w:rsid w:val="00160F9D"/>
    <w:rsid w:val="00163A07"/>
    <w:rsid w:val="00170D82"/>
    <w:rsid w:val="00174360"/>
    <w:rsid w:val="001837BC"/>
    <w:rsid w:val="00184A6A"/>
    <w:rsid w:val="00190671"/>
    <w:rsid w:val="0019251B"/>
    <w:rsid w:val="001A39DE"/>
    <w:rsid w:val="001A6288"/>
    <w:rsid w:val="001B2EA5"/>
    <w:rsid w:val="001B7E32"/>
    <w:rsid w:val="001C058C"/>
    <w:rsid w:val="001C0A6F"/>
    <w:rsid w:val="001C158E"/>
    <w:rsid w:val="001C31EF"/>
    <w:rsid w:val="001C7F6A"/>
    <w:rsid w:val="001D0559"/>
    <w:rsid w:val="001E04CC"/>
    <w:rsid w:val="001E0D60"/>
    <w:rsid w:val="001E1CA5"/>
    <w:rsid w:val="001E4865"/>
    <w:rsid w:val="001E4E17"/>
    <w:rsid w:val="001E6704"/>
    <w:rsid w:val="001F7213"/>
    <w:rsid w:val="00201006"/>
    <w:rsid w:val="00201585"/>
    <w:rsid w:val="002044B4"/>
    <w:rsid w:val="002047A8"/>
    <w:rsid w:val="002067B1"/>
    <w:rsid w:val="00211A53"/>
    <w:rsid w:val="00215EE8"/>
    <w:rsid w:val="00216F19"/>
    <w:rsid w:val="002223E0"/>
    <w:rsid w:val="00226318"/>
    <w:rsid w:val="00231A5A"/>
    <w:rsid w:val="00231A65"/>
    <w:rsid w:val="00240B07"/>
    <w:rsid w:val="00242B9E"/>
    <w:rsid w:val="00247185"/>
    <w:rsid w:val="00251C9F"/>
    <w:rsid w:val="002522DA"/>
    <w:rsid w:val="002528D0"/>
    <w:rsid w:val="00253314"/>
    <w:rsid w:val="002539CF"/>
    <w:rsid w:val="00253CF7"/>
    <w:rsid w:val="002545C3"/>
    <w:rsid w:val="00254C28"/>
    <w:rsid w:val="00257E0F"/>
    <w:rsid w:val="00260463"/>
    <w:rsid w:val="00263B50"/>
    <w:rsid w:val="00265A0B"/>
    <w:rsid w:val="0026652A"/>
    <w:rsid w:val="00277677"/>
    <w:rsid w:val="002820E5"/>
    <w:rsid w:val="00282344"/>
    <w:rsid w:val="002934EC"/>
    <w:rsid w:val="002958FD"/>
    <w:rsid w:val="002A6AD4"/>
    <w:rsid w:val="002B0274"/>
    <w:rsid w:val="002B3401"/>
    <w:rsid w:val="002B3E3B"/>
    <w:rsid w:val="002B5958"/>
    <w:rsid w:val="002C1488"/>
    <w:rsid w:val="002C2BF4"/>
    <w:rsid w:val="002D38CE"/>
    <w:rsid w:val="002E6350"/>
    <w:rsid w:val="002E744E"/>
    <w:rsid w:val="002E75AE"/>
    <w:rsid w:val="002F31B7"/>
    <w:rsid w:val="002F3737"/>
    <w:rsid w:val="003020F5"/>
    <w:rsid w:val="00302829"/>
    <w:rsid w:val="00302E0A"/>
    <w:rsid w:val="00303CAF"/>
    <w:rsid w:val="00311505"/>
    <w:rsid w:val="00316751"/>
    <w:rsid w:val="00317919"/>
    <w:rsid w:val="00322184"/>
    <w:rsid w:val="00323531"/>
    <w:rsid w:val="00323B44"/>
    <w:rsid w:val="00326FB8"/>
    <w:rsid w:val="00332D82"/>
    <w:rsid w:val="003401A8"/>
    <w:rsid w:val="003409DA"/>
    <w:rsid w:val="00341222"/>
    <w:rsid w:val="00344539"/>
    <w:rsid w:val="00351B00"/>
    <w:rsid w:val="00357866"/>
    <w:rsid w:val="003729EA"/>
    <w:rsid w:val="0037479E"/>
    <w:rsid w:val="00374C23"/>
    <w:rsid w:val="00376B64"/>
    <w:rsid w:val="00381835"/>
    <w:rsid w:val="00382B2C"/>
    <w:rsid w:val="00382C5C"/>
    <w:rsid w:val="003855D4"/>
    <w:rsid w:val="003858EA"/>
    <w:rsid w:val="0039166B"/>
    <w:rsid w:val="0039203F"/>
    <w:rsid w:val="003A67CB"/>
    <w:rsid w:val="003C4E3A"/>
    <w:rsid w:val="003D301E"/>
    <w:rsid w:val="003D375B"/>
    <w:rsid w:val="003D578D"/>
    <w:rsid w:val="003D7CDC"/>
    <w:rsid w:val="003E12BB"/>
    <w:rsid w:val="003E5282"/>
    <w:rsid w:val="003E6B54"/>
    <w:rsid w:val="003E6C48"/>
    <w:rsid w:val="003F088B"/>
    <w:rsid w:val="003F557C"/>
    <w:rsid w:val="004014A9"/>
    <w:rsid w:val="004033A4"/>
    <w:rsid w:val="00404AE2"/>
    <w:rsid w:val="00405A92"/>
    <w:rsid w:val="004068F1"/>
    <w:rsid w:val="00406F70"/>
    <w:rsid w:val="00407CCC"/>
    <w:rsid w:val="00421119"/>
    <w:rsid w:val="004220CF"/>
    <w:rsid w:val="00422D88"/>
    <w:rsid w:val="00423A4C"/>
    <w:rsid w:val="00423F0D"/>
    <w:rsid w:val="00437CA6"/>
    <w:rsid w:val="0044054A"/>
    <w:rsid w:val="0044312D"/>
    <w:rsid w:val="0044481B"/>
    <w:rsid w:val="004453B9"/>
    <w:rsid w:val="00447892"/>
    <w:rsid w:val="00450D69"/>
    <w:rsid w:val="00453F1D"/>
    <w:rsid w:val="0045459E"/>
    <w:rsid w:val="00455B60"/>
    <w:rsid w:val="00456EF1"/>
    <w:rsid w:val="004574FB"/>
    <w:rsid w:val="004578E5"/>
    <w:rsid w:val="004607A8"/>
    <w:rsid w:val="00470103"/>
    <w:rsid w:val="0047411B"/>
    <w:rsid w:val="004744CB"/>
    <w:rsid w:val="004808B7"/>
    <w:rsid w:val="00480D2F"/>
    <w:rsid w:val="004812B2"/>
    <w:rsid w:val="00485EFC"/>
    <w:rsid w:val="00487D77"/>
    <w:rsid w:val="00497323"/>
    <w:rsid w:val="004A3457"/>
    <w:rsid w:val="004A42F8"/>
    <w:rsid w:val="004A5FF7"/>
    <w:rsid w:val="004B1485"/>
    <w:rsid w:val="004B2E54"/>
    <w:rsid w:val="004B5C52"/>
    <w:rsid w:val="004C27C4"/>
    <w:rsid w:val="004C4271"/>
    <w:rsid w:val="004C7E9B"/>
    <w:rsid w:val="004D0F76"/>
    <w:rsid w:val="004D6072"/>
    <w:rsid w:val="004E2BDE"/>
    <w:rsid w:val="004F0EEA"/>
    <w:rsid w:val="004F24D7"/>
    <w:rsid w:val="004F52EE"/>
    <w:rsid w:val="004F6F37"/>
    <w:rsid w:val="004F7FC7"/>
    <w:rsid w:val="00501614"/>
    <w:rsid w:val="005044B5"/>
    <w:rsid w:val="0050770C"/>
    <w:rsid w:val="005219CA"/>
    <w:rsid w:val="005229BA"/>
    <w:rsid w:val="00534739"/>
    <w:rsid w:val="00534BCF"/>
    <w:rsid w:val="00536A9C"/>
    <w:rsid w:val="00540A51"/>
    <w:rsid w:val="0054279F"/>
    <w:rsid w:val="0055348B"/>
    <w:rsid w:val="00557B70"/>
    <w:rsid w:val="00560DB2"/>
    <w:rsid w:val="00565DA4"/>
    <w:rsid w:val="00573D8B"/>
    <w:rsid w:val="00574623"/>
    <w:rsid w:val="00575520"/>
    <w:rsid w:val="00576963"/>
    <w:rsid w:val="00585881"/>
    <w:rsid w:val="0058757D"/>
    <w:rsid w:val="00592D67"/>
    <w:rsid w:val="00594ECB"/>
    <w:rsid w:val="005966B0"/>
    <w:rsid w:val="005A68E1"/>
    <w:rsid w:val="005B3672"/>
    <w:rsid w:val="005B703A"/>
    <w:rsid w:val="005C02B7"/>
    <w:rsid w:val="005C4635"/>
    <w:rsid w:val="005D0E7C"/>
    <w:rsid w:val="005D70BD"/>
    <w:rsid w:val="005D7510"/>
    <w:rsid w:val="005D7E7A"/>
    <w:rsid w:val="005E0ECD"/>
    <w:rsid w:val="005E4B60"/>
    <w:rsid w:val="005F564C"/>
    <w:rsid w:val="005F6E9E"/>
    <w:rsid w:val="005F7C31"/>
    <w:rsid w:val="006008B4"/>
    <w:rsid w:val="00601C01"/>
    <w:rsid w:val="00615B24"/>
    <w:rsid w:val="00625DF8"/>
    <w:rsid w:val="006273FC"/>
    <w:rsid w:val="00627633"/>
    <w:rsid w:val="00627D74"/>
    <w:rsid w:val="00633074"/>
    <w:rsid w:val="0063547E"/>
    <w:rsid w:val="00636FE3"/>
    <w:rsid w:val="00640042"/>
    <w:rsid w:val="0065181C"/>
    <w:rsid w:val="00653181"/>
    <w:rsid w:val="00660892"/>
    <w:rsid w:val="00666FA4"/>
    <w:rsid w:val="00672EF8"/>
    <w:rsid w:val="0067381D"/>
    <w:rsid w:val="00682656"/>
    <w:rsid w:val="0068294F"/>
    <w:rsid w:val="00691F74"/>
    <w:rsid w:val="00694A64"/>
    <w:rsid w:val="0069613C"/>
    <w:rsid w:val="006A4E1B"/>
    <w:rsid w:val="006A7B98"/>
    <w:rsid w:val="006B3817"/>
    <w:rsid w:val="006B3A47"/>
    <w:rsid w:val="006B6B23"/>
    <w:rsid w:val="006B7871"/>
    <w:rsid w:val="006C4060"/>
    <w:rsid w:val="006C45B3"/>
    <w:rsid w:val="006D6178"/>
    <w:rsid w:val="006D7B47"/>
    <w:rsid w:val="006E0EF7"/>
    <w:rsid w:val="006E3B79"/>
    <w:rsid w:val="006E4AAC"/>
    <w:rsid w:val="006E6193"/>
    <w:rsid w:val="006F0ED6"/>
    <w:rsid w:val="006F6232"/>
    <w:rsid w:val="00700C38"/>
    <w:rsid w:val="00701D9C"/>
    <w:rsid w:val="0070349C"/>
    <w:rsid w:val="00706BF5"/>
    <w:rsid w:val="00710F90"/>
    <w:rsid w:val="007133B6"/>
    <w:rsid w:val="00714C05"/>
    <w:rsid w:val="0071557F"/>
    <w:rsid w:val="00721051"/>
    <w:rsid w:val="00721A7B"/>
    <w:rsid w:val="00722747"/>
    <w:rsid w:val="00731660"/>
    <w:rsid w:val="00732724"/>
    <w:rsid w:val="007334FB"/>
    <w:rsid w:val="00733A77"/>
    <w:rsid w:val="00741378"/>
    <w:rsid w:val="00742015"/>
    <w:rsid w:val="00744D08"/>
    <w:rsid w:val="007519F8"/>
    <w:rsid w:val="007531B9"/>
    <w:rsid w:val="00754925"/>
    <w:rsid w:val="00756BAA"/>
    <w:rsid w:val="00757B18"/>
    <w:rsid w:val="007717C4"/>
    <w:rsid w:val="007754CE"/>
    <w:rsid w:val="007760D5"/>
    <w:rsid w:val="00780631"/>
    <w:rsid w:val="00780F36"/>
    <w:rsid w:val="00782233"/>
    <w:rsid w:val="0078321F"/>
    <w:rsid w:val="00791DD1"/>
    <w:rsid w:val="007A1D50"/>
    <w:rsid w:val="007A39B7"/>
    <w:rsid w:val="007A4CE9"/>
    <w:rsid w:val="007A4ED8"/>
    <w:rsid w:val="007A64E3"/>
    <w:rsid w:val="007B671D"/>
    <w:rsid w:val="007C5C9C"/>
    <w:rsid w:val="007D146D"/>
    <w:rsid w:val="007D1F6A"/>
    <w:rsid w:val="007D54B7"/>
    <w:rsid w:val="007E1149"/>
    <w:rsid w:val="007E26F4"/>
    <w:rsid w:val="007E45D7"/>
    <w:rsid w:val="007E7536"/>
    <w:rsid w:val="007F5864"/>
    <w:rsid w:val="007F6E73"/>
    <w:rsid w:val="00801CCA"/>
    <w:rsid w:val="00810EBC"/>
    <w:rsid w:val="00811627"/>
    <w:rsid w:val="00812E30"/>
    <w:rsid w:val="00820E87"/>
    <w:rsid w:val="008304C0"/>
    <w:rsid w:val="00833089"/>
    <w:rsid w:val="0083606B"/>
    <w:rsid w:val="00836AFB"/>
    <w:rsid w:val="0084206D"/>
    <w:rsid w:val="00845176"/>
    <w:rsid w:val="008457CE"/>
    <w:rsid w:val="00845BFE"/>
    <w:rsid w:val="00847AF8"/>
    <w:rsid w:val="00854F8D"/>
    <w:rsid w:val="0085744F"/>
    <w:rsid w:val="00862550"/>
    <w:rsid w:val="008627CB"/>
    <w:rsid w:val="008659E5"/>
    <w:rsid w:val="008667A7"/>
    <w:rsid w:val="008725A3"/>
    <w:rsid w:val="0087674D"/>
    <w:rsid w:val="0088633A"/>
    <w:rsid w:val="00887718"/>
    <w:rsid w:val="00890D35"/>
    <w:rsid w:val="00891A53"/>
    <w:rsid w:val="00894604"/>
    <w:rsid w:val="00895FDB"/>
    <w:rsid w:val="008A0256"/>
    <w:rsid w:val="008A394D"/>
    <w:rsid w:val="008A6C0A"/>
    <w:rsid w:val="008B219C"/>
    <w:rsid w:val="008B78D8"/>
    <w:rsid w:val="008C3233"/>
    <w:rsid w:val="008D0DDB"/>
    <w:rsid w:val="008D1011"/>
    <w:rsid w:val="008D3682"/>
    <w:rsid w:val="008D579F"/>
    <w:rsid w:val="008E2F39"/>
    <w:rsid w:val="008E4772"/>
    <w:rsid w:val="008F0F43"/>
    <w:rsid w:val="008F51B3"/>
    <w:rsid w:val="008F589B"/>
    <w:rsid w:val="00902014"/>
    <w:rsid w:val="009026CD"/>
    <w:rsid w:val="00920DE5"/>
    <w:rsid w:val="0092207A"/>
    <w:rsid w:val="00922514"/>
    <w:rsid w:val="00926A12"/>
    <w:rsid w:val="009346E7"/>
    <w:rsid w:val="009364D5"/>
    <w:rsid w:val="009536DD"/>
    <w:rsid w:val="00953D93"/>
    <w:rsid w:val="009544FC"/>
    <w:rsid w:val="00954507"/>
    <w:rsid w:val="0095751A"/>
    <w:rsid w:val="00961052"/>
    <w:rsid w:val="00963E47"/>
    <w:rsid w:val="00963F2B"/>
    <w:rsid w:val="0096684B"/>
    <w:rsid w:val="00974DF6"/>
    <w:rsid w:val="0098653B"/>
    <w:rsid w:val="00986AA4"/>
    <w:rsid w:val="00991063"/>
    <w:rsid w:val="00993A76"/>
    <w:rsid w:val="00997547"/>
    <w:rsid w:val="00997905"/>
    <w:rsid w:val="009A114C"/>
    <w:rsid w:val="009A18FA"/>
    <w:rsid w:val="009A20E7"/>
    <w:rsid w:val="009A3702"/>
    <w:rsid w:val="009A5B7E"/>
    <w:rsid w:val="009C2CD7"/>
    <w:rsid w:val="009C2F3C"/>
    <w:rsid w:val="009C3A97"/>
    <w:rsid w:val="009D2C62"/>
    <w:rsid w:val="009E5A40"/>
    <w:rsid w:val="009E61D2"/>
    <w:rsid w:val="009F2EB7"/>
    <w:rsid w:val="009F73C7"/>
    <w:rsid w:val="009F7A72"/>
    <w:rsid w:val="00A00F56"/>
    <w:rsid w:val="00A07387"/>
    <w:rsid w:val="00A0777E"/>
    <w:rsid w:val="00A07EDA"/>
    <w:rsid w:val="00A14034"/>
    <w:rsid w:val="00A17D5F"/>
    <w:rsid w:val="00A23A13"/>
    <w:rsid w:val="00A33485"/>
    <w:rsid w:val="00A34401"/>
    <w:rsid w:val="00A3717F"/>
    <w:rsid w:val="00A37553"/>
    <w:rsid w:val="00A42619"/>
    <w:rsid w:val="00A45944"/>
    <w:rsid w:val="00A47AFB"/>
    <w:rsid w:val="00A50E4B"/>
    <w:rsid w:val="00A52B6F"/>
    <w:rsid w:val="00A55086"/>
    <w:rsid w:val="00A57CC2"/>
    <w:rsid w:val="00A617EA"/>
    <w:rsid w:val="00A6694A"/>
    <w:rsid w:val="00A724D1"/>
    <w:rsid w:val="00A80864"/>
    <w:rsid w:val="00A81300"/>
    <w:rsid w:val="00A81587"/>
    <w:rsid w:val="00A8420E"/>
    <w:rsid w:val="00A875B7"/>
    <w:rsid w:val="00AA5FF1"/>
    <w:rsid w:val="00AA674C"/>
    <w:rsid w:val="00AB0939"/>
    <w:rsid w:val="00AB5E54"/>
    <w:rsid w:val="00AB6C58"/>
    <w:rsid w:val="00AC0D4B"/>
    <w:rsid w:val="00AC1F1C"/>
    <w:rsid w:val="00AC2888"/>
    <w:rsid w:val="00AC72FF"/>
    <w:rsid w:val="00AD076C"/>
    <w:rsid w:val="00AD1859"/>
    <w:rsid w:val="00AD5AFD"/>
    <w:rsid w:val="00AE42F5"/>
    <w:rsid w:val="00AE6B49"/>
    <w:rsid w:val="00AE71EA"/>
    <w:rsid w:val="00AF037D"/>
    <w:rsid w:val="00AF1282"/>
    <w:rsid w:val="00AF3734"/>
    <w:rsid w:val="00AF636E"/>
    <w:rsid w:val="00AF77CE"/>
    <w:rsid w:val="00B03213"/>
    <w:rsid w:val="00B0327A"/>
    <w:rsid w:val="00B141BC"/>
    <w:rsid w:val="00B20F59"/>
    <w:rsid w:val="00B27386"/>
    <w:rsid w:val="00B326FF"/>
    <w:rsid w:val="00B34B75"/>
    <w:rsid w:val="00B44125"/>
    <w:rsid w:val="00B47C33"/>
    <w:rsid w:val="00B53721"/>
    <w:rsid w:val="00B53AA1"/>
    <w:rsid w:val="00B60D62"/>
    <w:rsid w:val="00B646BC"/>
    <w:rsid w:val="00B64A3A"/>
    <w:rsid w:val="00B66D2A"/>
    <w:rsid w:val="00B67165"/>
    <w:rsid w:val="00B7166C"/>
    <w:rsid w:val="00B7195F"/>
    <w:rsid w:val="00B720BA"/>
    <w:rsid w:val="00B73595"/>
    <w:rsid w:val="00B77E21"/>
    <w:rsid w:val="00B811FE"/>
    <w:rsid w:val="00B84C36"/>
    <w:rsid w:val="00B84F4B"/>
    <w:rsid w:val="00B86A9F"/>
    <w:rsid w:val="00B9120E"/>
    <w:rsid w:val="00B92950"/>
    <w:rsid w:val="00B93443"/>
    <w:rsid w:val="00B95D2E"/>
    <w:rsid w:val="00BA13A2"/>
    <w:rsid w:val="00BA2D68"/>
    <w:rsid w:val="00BA72A4"/>
    <w:rsid w:val="00BB5811"/>
    <w:rsid w:val="00BB7721"/>
    <w:rsid w:val="00BC272A"/>
    <w:rsid w:val="00BC712B"/>
    <w:rsid w:val="00BD24FD"/>
    <w:rsid w:val="00BE06C9"/>
    <w:rsid w:val="00BE0E12"/>
    <w:rsid w:val="00BE2BBF"/>
    <w:rsid w:val="00BE4338"/>
    <w:rsid w:val="00BE5270"/>
    <w:rsid w:val="00BF755E"/>
    <w:rsid w:val="00C03CC6"/>
    <w:rsid w:val="00C10695"/>
    <w:rsid w:val="00C11412"/>
    <w:rsid w:val="00C15B6A"/>
    <w:rsid w:val="00C176BA"/>
    <w:rsid w:val="00C23A8F"/>
    <w:rsid w:val="00C26B1D"/>
    <w:rsid w:val="00C3014F"/>
    <w:rsid w:val="00C3663C"/>
    <w:rsid w:val="00C375EA"/>
    <w:rsid w:val="00C447F1"/>
    <w:rsid w:val="00C4605B"/>
    <w:rsid w:val="00C4757B"/>
    <w:rsid w:val="00C53152"/>
    <w:rsid w:val="00C555FA"/>
    <w:rsid w:val="00C64015"/>
    <w:rsid w:val="00C64AA6"/>
    <w:rsid w:val="00C661E6"/>
    <w:rsid w:val="00C67C8D"/>
    <w:rsid w:val="00C721F9"/>
    <w:rsid w:val="00C8054E"/>
    <w:rsid w:val="00C809AB"/>
    <w:rsid w:val="00C83183"/>
    <w:rsid w:val="00C83BE7"/>
    <w:rsid w:val="00C87EE1"/>
    <w:rsid w:val="00C90484"/>
    <w:rsid w:val="00C908A9"/>
    <w:rsid w:val="00C91B6B"/>
    <w:rsid w:val="00C94781"/>
    <w:rsid w:val="00C95AFF"/>
    <w:rsid w:val="00C95FCF"/>
    <w:rsid w:val="00C95FE4"/>
    <w:rsid w:val="00CA0CD6"/>
    <w:rsid w:val="00CA2FE4"/>
    <w:rsid w:val="00CA3F1A"/>
    <w:rsid w:val="00CA4279"/>
    <w:rsid w:val="00CA7D3A"/>
    <w:rsid w:val="00CB2EB6"/>
    <w:rsid w:val="00CB5901"/>
    <w:rsid w:val="00CC0348"/>
    <w:rsid w:val="00CC5C3C"/>
    <w:rsid w:val="00CC7453"/>
    <w:rsid w:val="00CD1DF4"/>
    <w:rsid w:val="00CE3AD5"/>
    <w:rsid w:val="00CE4A5D"/>
    <w:rsid w:val="00CE6CB3"/>
    <w:rsid w:val="00CF0B49"/>
    <w:rsid w:val="00CF50F7"/>
    <w:rsid w:val="00D05CEE"/>
    <w:rsid w:val="00D132A3"/>
    <w:rsid w:val="00D14508"/>
    <w:rsid w:val="00D172F7"/>
    <w:rsid w:val="00D26F86"/>
    <w:rsid w:val="00D31D14"/>
    <w:rsid w:val="00D327A8"/>
    <w:rsid w:val="00D376D3"/>
    <w:rsid w:val="00D44777"/>
    <w:rsid w:val="00D54101"/>
    <w:rsid w:val="00D62BA8"/>
    <w:rsid w:val="00D63EBE"/>
    <w:rsid w:val="00D661F6"/>
    <w:rsid w:val="00D66BDA"/>
    <w:rsid w:val="00D67539"/>
    <w:rsid w:val="00D7204B"/>
    <w:rsid w:val="00D72136"/>
    <w:rsid w:val="00D72AEC"/>
    <w:rsid w:val="00D73DAA"/>
    <w:rsid w:val="00D7496B"/>
    <w:rsid w:val="00D7780D"/>
    <w:rsid w:val="00D876A7"/>
    <w:rsid w:val="00D91DDE"/>
    <w:rsid w:val="00D92B1D"/>
    <w:rsid w:val="00D946CF"/>
    <w:rsid w:val="00D95E1E"/>
    <w:rsid w:val="00D96B78"/>
    <w:rsid w:val="00DA02E6"/>
    <w:rsid w:val="00DA1370"/>
    <w:rsid w:val="00DB30F2"/>
    <w:rsid w:val="00DB3DB7"/>
    <w:rsid w:val="00DB447C"/>
    <w:rsid w:val="00DB4BF4"/>
    <w:rsid w:val="00DC1717"/>
    <w:rsid w:val="00DC43F7"/>
    <w:rsid w:val="00DC7D62"/>
    <w:rsid w:val="00DD21F5"/>
    <w:rsid w:val="00DE0042"/>
    <w:rsid w:val="00DE0CA6"/>
    <w:rsid w:val="00DE26D0"/>
    <w:rsid w:val="00DE30D5"/>
    <w:rsid w:val="00DE3FE6"/>
    <w:rsid w:val="00DE40A0"/>
    <w:rsid w:val="00DE61CD"/>
    <w:rsid w:val="00DE704A"/>
    <w:rsid w:val="00DE7DD3"/>
    <w:rsid w:val="00DF1809"/>
    <w:rsid w:val="00DF1A75"/>
    <w:rsid w:val="00DF1DDD"/>
    <w:rsid w:val="00DF4544"/>
    <w:rsid w:val="00DF5044"/>
    <w:rsid w:val="00E06254"/>
    <w:rsid w:val="00E118CD"/>
    <w:rsid w:val="00E16074"/>
    <w:rsid w:val="00E17EFD"/>
    <w:rsid w:val="00E206E9"/>
    <w:rsid w:val="00E21F99"/>
    <w:rsid w:val="00E22211"/>
    <w:rsid w:val="00E40C98"/>
    <w:rsid w:val="00E43091"/>
    <w:rsid w:val="00E60033"/>
    <w:rsid w:val="00E62381"/>
    <w:rsid w:val="00E66D60"/>
    <w:rsid w:val="00E7305A"/>
    <w:rsid w:val="00E73D53"/>
    <w:rsid w:val="00E743E0"/>
    <w:rsid w:val="00E821C6"/>
    <w:rsid w:val="00E8241D"/>
    <w:rsid w:val="00E844E2"/>
    <w:rsid w:val="00E90F18"/>
    <w:rsid w:val="00E912D4"/>
    <w:rsid w:val="00E92646"/>
    <w:rsid w:val="00E96CDF"/>
    <w:rsid w:val="00EB1067"/>
    <w:rsid w:val="00EB5FB8"/>
    <w:rsid w:val="00EB7970"/>
    <w:rsid w:val="00EC3274"/>
    <w:rsid w:val="00ED28D4"/>
    <w:rsid w:val="00ED4432"/>
    <w:rsid w:val="00ED690C"/>
    <w:rsid w:val="00EE592D"/>
    <w:rsid w:val="00EE5F90"/>
    <w:rsid w:val="00EE6F7D"/>
    <w:rsid w:val="00EE7A98"/>
    <w:rsid w:val="00F00084"/>
    <w:rsid w:val="00F00810"/>
    <w:rsid w:val="00F029BD"/>
    <w:rsid w:val="00F03492"/>
    <w:rsid w:val="00F2139D"/>
    <w:rsid w:val="00F22B93"/>
    <w:rsid w:val="00F23A99"/>
    <w:rsid w:val="00F24DFF"/>
    <w:rsid w:val="00F318D2"/>
    <w:rsid w:val="00F35076"/>
    <w:rsid w:val="00F361B9"/>
    <w:rsid w:val="00F40628"/>
    <w:rsid w:val="00F42105"/>
    <w:rsid w:val="00F44CBF"/>
    <w:rsid w:val="00F546CF"/>
    <w:rsid w:val="00F6189E"/>
    <w:rsid w:val="00F670A9"/>
    <w:rsid w:val="00F7623B"/>
    <w:rsid w:val="00F80A91"/>
    <w:rsid w:val="00F80D82"/>
    <w:rsid w:val="00F8480F"/>
    <w:rsid w:val="00F91DC1"/>
    <w:rsid w:val="00F9711B"/>
    <w:rsid w:val="00FA6A05"/>
    <w:rsid w:val="00FB7688"/>
    <w:rsid w:val="00FC3E8A"/>
    <w:rsid w:val="00FC44D4"/>
    <w:rsid w:val="00FC4D43"/>
    <w:rsid w:val="00FC4E90"/>
    <w:rsid w:val="00FD44BA"/>
    <w:rsid w:val="00FE3811"/>
    <w:rsid w:val="00FE6A00"/>
    <w:rsid w:val="00FF6326"/>
    <w:rsid w:val="00FF7F6F"/>
    <w:rsid w:val="2B064B7A"/>
    <w:rsid w:val="2D0C1C99"/>
    <w:rsid w:val="33FF8C8F"/>
    <w:rsid w:val="3D7FCC7D"/>
    <w:rsid w:val="3F4EBA5C"/>
    <w:rsid w:val="42F62A75"/>
    <w:rsid w:val="47BF0A74"/>
    <w:rsid w:val="5EFFFEC5"/>
    <w:rsid w:val="5F5F8EA6"/>
    <w:rsid w:val="7B6E99F6"/>
    <w:rsid w:val="7D380135"/>
    <w:rsid w:val="7D7BA0D9"/>
    <w:rsid w:val="7DEFD9E3"/>
    <w:rsid w:val="7EFA1017"/>
    <w:rsid w:val="8F17D8D5"/>
    <w:rsid w:val="AED20D00"/>
    <w:rsid w:val="AFEEA1C9"/>
    <w:rsid w:val="BD6A49A0"/>
    <w:rsid w:val="C77BD95A"/>
    <w:rsid w:val="CFFDF38C"/>
    <w:rsid w:val="F5DEAD51"/>
    <w:rsid w:val="F98EBA7A"/>
    <w:rsid w:val="F9FF9EAB"/>
    <w:rsid w:val="FA378D77"/>
    <w:rsid w:val="FBFAC54F"/>
    <w:rsid w:val="FBFEBE22"/>
    <w:rsid w:val="FD0E49BC"/>
    <w:rsid w:val="FDBDFF9E"/>
    <w:rsid w:val="FDDF1726"/>
    <w:rsid w:val="FEDEBE75"/>
    <w:rsid w:val="FF177892"/>
    <w:rsid w:val="FF4F93D5"/>
    <w:rsid w:val="FFFA2A11"/>
    <w:rsid w:val="FFFF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9">
    <w:name w:val="Default Paragraph Font"/>
    <w:unhideWhenUsed/>
    <w:qFormat/>
    <w:uiPriority w:val="1"/>
  </w:style>
  <w:style w:type="table" w:default="1" w:styleId="12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subject"/>
    <w:basedOn w:val="4"/>
    <w:next w:val="4"/>
    <w:link w:val="31"/>
    <w:unhideWhenUsed/>
    <w:qFormat/>
    <w:uiPriority w:val="99"/>
    <w:rPr>
      <w:b/>
      <w:bCs/>
    </w:rPr>
  </w:style>
  <w:style w:type="paragraph" w:styleId="4">
    <w:name w:val="annotation text"/>
    <w:basedOn w:val="1"/>
    <w:link w:val="30"/>
    <w:unhideWhenUsed/>
    <w:qFormat/>
    <w:uiPriority w:val="99"/>
    <w:pPr>
      <w:jc w:val="left"/>
    </w:pPr>
    <w:rPr>
      <w:rFonts w:ascii="Arial" w:hAnsi="Arial"/>
      <w:sz w:val="20"/>
      <w:szCs w:val="20"/>
    </w:rPr>
  </w:style>
  <w:style w:type="paragraph" w:styleId="5">
    <w:name w:val="Balloon Text"/>
    <w:basedOn w:val="1"/>
    <w:link w:val="29"/>
    <w:unhideWhenUsed/>
    <w:qFormat/>
    <w:uiPriority w:val="99"/>
    <w:rPr>
      <w:rFonts w:ascii="Tahoma" w:hAnsi="Tahoma" w:cs="Tahoma"/>
      <w:sz w:val="16"/>
      <w:szCs w:val="16"/>
    </w:rPr>
  </w:style>
  <w:style w:type="paragraph" w:styleId="6">
    <w:name w:val="footer"/>
    <w:basedOn w:val="1"/>
    <w:link w:val="23"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7">
    <w:name w:val="header"/>
    <w:basedOn w:val="1"/>
    <w:link w:val="2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10">
    <w:name w:val="Hyperlink"/>
    <w:basedOn w:val="9"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9"/>
    <w:unhideWhenUsed/>
    <w:qFormat/>
    <w:uiPriority w:val="99"/>
    <w:rPr>
      <w:sz w:val="16"/>
      <w:szCs w:val="16"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4">
    <w:name w:val="fontstyle01"/>
    <w:basedOn w:val="9"/>
    <w:qFormat/>
    <w:uiPriority w:val="0"/>
    <w:rPr>
      <w:rFonts w:hint="default" w:ascii="URWPalladioL-Bold" w:hAnsi="URWPalladioL-Bold"/>
      <w:b/>
      <w:bCs/>
      <w:color w:val="000000"/>
      <w:sz w:val="20"/>
      <w:szCs w:val="20"/>
    </w:rPr>
  </w:style>
  <w:style w:type="character" w:customStyle="1" w:styleId="15">
    <w:name w:val="标题 1 字符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6">
    <w:name w:val="basic-word"/>
    <w:basedOn w:val="9"/>
    <w:qFormat/>
    <w:uiPriority w:val="0"/>
  </w:style>
  <w:style w:type="character" w:customStyle="1" w:styleId="17">
    <w:name w:val="src"/>
    <w:basedOn w:val="9"/>
    <w:qFormat/>
    <w:uiPriority w:val="0"/>
  </w:style>
  <w:style w:type="character" w:customStyle="1" w:styleId="18">
    <w:name w:val="apple-converted-space"/>
    <w:basedOn w:val="9"/>
    <w:qFormat/>
    <w:uiPriority w:val="0"/>
  </w:style>
  <w:style w:type="character" w:customStyle="1" w:styleId="19">
    <w:name w:val="fontstyle21"/>
    <w:basedOn w:val="9"/>
    <w:qFormat/>
    <w:uiPriority w:val="0"/>
    <w:rPr>
      <w:rFonts w:hint="default" w:ascii="AdvOT3bd4862d.I" w:hAnsi="AdvOT3bd4862d.I"/>
      <w:color w:val="231F20"/>
      <w:sz w:val="22"/>
      <w:szCs w:val="22"/>
    </w:rPr>
  </w:style>
  <w:style w:type="character" w:customStyle="1" w:styleId="20">
    <w:name w:val="fontstyle31"/>
    <w:basedOn w:val="9"/>
    <w:qFormat/>
    <w:uiPriority w:val="0"/>
    <w:rPr>
      <w:rFonts w:hint="default" w:ascii="AdvP80675" w:hAnsi="AdvP80675"/>
      <w:color w:val="231F20"/>
      <w:sz w:val="16"/>
      <w:szCs w:val="16"/>
    </w:rPr>
  </w:style>
  <w:style w:type="paragraph" w:customStyle="1" w:styleId="21">
    <w:name w:val="リスト段落1"/>
    <w:basedOn w:val="1"/>
    <w:qFormat/>
    <w:uiPriority w:val="34"/>
    <w:pPr>
      <w:widowControl/>
      <w:ind w:firstLine="420" w:firstLineChars="200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2">
    <w:name w:val="tgt"/>
    <w:basedOn w:val="9"/>
    <w:qFormat/>
    <w:uiPriority w:val="0"/>
  </w:style>
  <w:style w:type="character" w:customStyle="1" w:styleId="23">
    <w:name w:val="页脚 字符"/>
    <w:basedOn w:val="9"/>
    <w:link w:val="6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24">
    <w:name w:val="fontstyle11"/>
    <w:basedOn w:val="9"/>
    <w:qFormat/>
    <w:uiPriority w:val="0"/>
    <w:rPr>
      <w:rFonts w:hint="default" w:ascii="AdvOT678fd422" w:hAnsi="AdvOT678fd422"/>
      <w:color w:val="231F20"/>
      <w:sz w:val="16"/>
      <w:szCs w:val="16"/>
    </w:rPr>
  </w:style>
  <w:style w:type="character" w:customStyle="1" w:styleId="25">
    <w:name w:val="highlight"/>
    <w:basedOn w:val="9"/>
    <w:qFormat/>
    <w:uiPriority w:val="0"/>
  </w:style>
  <w:style w:type="character" w:customStyle="1" w:styleId="26">
    <w:name w:val="fontstyle41"/>
    <w:basedOn w:val="9"/>
    <w:qFormat/>
    <w:uiPriority w:val="0"/>
    <w:rPr>
      <w:rFonts w:hint="default" w:ascii="URWPalladioL-Bold" w:hAnsi="URWPalladioL-Bold"/>
      <w:b/>
      <w:bCs/>
      <w:color w:val="000000"/>
      <w:sz w:val="18"/>
      <w:szCs w:val="18"/>
    </w:rPr>
  </w:style>
  <w:style w:type="character" w:customStyle="1" w:styleId="27">
    <w:name w:val="skip"/>
    <w:basedOn w:val="9"/>
    <w:qFormat/>
    <w:uiPriority w:val="0"/>
  </w:style>
  <w:style w:type="character" w:customStyle="1" w:styleId="28">
    <w:name w:val="页眉 字符"/>
    <w:basedOn w:val="9"/>
    <w:link w:val="7"/>
    <w:qFormat/>
    <w:uiPriority w:val="99"/>
    <w:rPr>
      <w:sz w:val="18"/>
      <w:szCs w:val="18"/>
    </w:rPr>
  </w:style>
  <w:style w:type="character" w:customStyle="1" w:styleId="29">
    <w:name w:val="批注框文本 字符"/>
    <w:basedOn w:val="9"/>
    <w:link w:val="5"/>
    <w:semiHidden/>
    <w:qFormat/>
    <w:uiPriority w:val="99"/>
    <w:rPr>
      <w:rFonts w:ascii="Tahoma" w:hAnsi="Tahoma" w:cs="Tahoma"/>
      <w:kern w:val="2"/>
      <w:sz w:val="16"/>
      <w:szCs w:val="16"/>
      <w:lang w:eastAsia="zh-CN"/>
    </w:rPr>
  </w:style>
  <w:style w:type="character" w:customStyle="1" w:styleId="30">
    <w:name w:val="批注文字 字符"/>
    <w:basedOn w:val="9"/>
    <w:link w:val="4"/>
    <w:qFormat/>
    <w:uiPriority w:val="99"/>
    <w:rPr>
      <w:rFonts w:ascii="Arial" w:hAnsi="Arial"/>
      <w:kern w:val="2"/>
      <w:lang w:eastAsia="zh-CN"/>
    </w:rPr>
  </w:style>
  <w:style w:type="character" w:customStyle="1" w:styleId="31">
    <w:name w:val="批注主题 字符"/>
    <w:basedOn w:val="30"/>
    <w:link w:val="3"/>
    <w:semiHidden/>
    <w:qFormat/>
    <w:uiPriority w:val="99"/>
    <w:rPr>
      <w:rFonts w:ascii="Arial" w:hAnsi="Arial"/>
      <w:b/>
      <w:bCs/>
      <w:kern w:val="2"/>
      <w:lang w:eastAsia="zh-CN"/>
    </w:rPr>
  </w:style>
  <w:style w:type="paragraph" w:customStyle="1" w:styleId="3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3">
    <w:name w:val="fontstyle51"/>
    <w:basedOn w:val="9"/>
    <w:qFormat/>
    <w:uiPriority w:val="0"/>
    <w:rPr>
      <w:rFonts w:hint="default" w:ascii="AdvOT463cc31e" w:hAnsi="AdvOT463cc31e"/>
      <w:color w:val="000000"/>
      <w:sz w:val="16"/>
      <w:szCs w:val="16"/>
    </w:rPr>
  </w:style>
  <w:style w:type="character" w:customStyle="1" w:styleId="34">
    <w:name w:val="fontstyle61"/>
    <w:basedOn w:val="9"/>
    <w:qFormat/>
    <w:uiPriority w:val="0"/>
    <w:rPr>
      <w:rFonts w:hint="default" w:ascii="AdvOTf0129623+fb" w:hAnsi="AdvOTf0129623+fb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78</Words>
  <Characters>50035</Characters>
  <Lines>416</Lines>
  <Paragraphs>117</Paragraphs>
  <TotalTime>0</TotalTime>
  <ScaleCrop>false</ScaleCrop>
  <LinksUpToDate>false</LinksUpToDate>
  <CharactersWithSpaces>58696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3T12:54:00Z</dcterms:created>
  <dcterms:modified xsi:type="dcterms:W3CDTF">2020-02-02T19:0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